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28F59" w14:textId="62602538" w:rsidR="00AB10B1" w:rsidRDefault="008B27A8">
      <w:pPr>
        <w:spacing w:after="120"/>
      </w:pPr>
      <w:r>
        <w:rPr>
          <w:b/>
          <w:bCs/>
        </w:rPr>
        <w:t xml:space="preserve">Supplementary </w:t>
      </w:r>
      <w:r w:rsidR="00000000">
        <w:rPr>
          <w:b/>
          <w:bCs/>
        </w:rPr>
        <w:t xml:space="preserve">Table </w:t>
      </w:r>
      <w:r>
        <w:rPr>
          <w:b/>
          <w:bCs/>
        </w:rPr>
        <w:t>S</w:t>
      </w:r>
      <w:r w:rsidR="009D4F71">
        <w:rPr>
          <w:b/>
          <w:bCs/>
        </w:rPr>
        <w:t>4</w:t>
      </w:r>
      <w:r w:rsidR="00000000">
        <w:rPr>
          <w:b/>
          <w:bCs/>
        </w:rPr>
        <w:t xml:space="preserve">. </w:t>
      </w:r>
      <w:r w:rsidR="00000000">
        <w:rPr>
          <w:i/>
          <w:iCs/>
        </w:rPr>
        <w:t>Sample Characteristics Stratified by Adolescent Age Group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74"/>
        <w:gridCol w:w="1375"/>
        <w:gridCol w:w="1413"/>
        <w:gridCol w:w="1413"/>
        <w:gridCol w:w="1413"/>
        <w:gridCol w:w="1372"/>
      </w:tblGrid>
      <w:tr w:rsidR="00AB10B1" w14:paraId="0C7CD724" w14:textId="77777777" w:rsidTr="0036114C">
        <w:tc>
          <w:tcPr>
            <w:tcW w:w="2374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20F9D" w14:textId="77777777" w:rsidR="00AB10B1" w:rsidRDefault="00000000">
            <w:r>
              <w:rPr>
                <w:b/>
                <w:bCs/>
              </w:rPr>
              <w:t>Characteristic</w:t>
            </w:r>
          </w:p>
        </w:tc>
        <w:tc>
          <w:tcPr>
            <w:tcW w:w="1375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DE269" w14:textId="77777777" w:rsidR="00AB10B1" w:rsidRDefault="00000000">
            <w:pPr>
              <w:jc w:val="center"/>
            </w:pPr>
            <w:r>
              <w:rPr>
                <w:b/>
                <w:bCs/>
              </w:rPr>
              <w:t>Overall Sample</w:t>
            </w:r>
          </w:p>
          <w:p w14:paraId="4DF3B108" w14:textId="77777777" w:rsidR="00AB10B1" w:rsidRDefault="00000000">
            <w:pPr>
              <w:jc w:val="center"/>
            </w:pPr>
            <w:r>
              <w:rPr>
                <w:b/>
                <w:bCs/>
              </w:rPr>
              <w:t>(N = 2,876)</w:t>
            </w:r>
          </w:p>
          <w:p w14:paraId="18DB6669" w14:textId="77777777" w:rsidR="00AB10B1" w:rsidRDefault="00000000">
            <w:pPr>
              <w:jc w:val="center"/>
            </w:pPr>
            <w:r>
              <w:t>¹</w:t>
            </w:r>
          </w:p>
        </w:tc>
        <w:tc>
          <w:tcPr>
            <w:tcW w:w="1413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49034" w14:textId="77777777" w:rsidR="00AB10B1" w:rsidRDefault="00000000">
            <w:pPr>
              <w:jc w:val="center"/>
            </w:pPr>
            <w:r>
              <w:rPr>
                <w:b/>
                <w:bCs/>
              </w:rPr>
              <w:t>Early Adolescence</w:t>
            </w:r>
          </w:p>
          <w:p w14:paraId="484CEE5C" w14:textId="77777777" w:rsidR="00AB10B1" w:rsidRDefault="00000000">
            <w:pPr>
              <w:jc w:val="center"/>
            </w:pPr>
            <w:r>
              <w:rPr>
                <w:b/>
                <w:bCs/>
              </w:rPr>
              <w:t>(11–13 years)</w:t>
            </w:r>
          </w:p>
          <w:p w14:paraId="4A612699" w14:textId="77777777" w:rsidR="00AB10B1" w:rsidRDefault="00000000">
            <w:pPr>
              <w:jc w:val="center"/>
            </w:pPr>
            <w:r>
              <w:t xml:space="preserve">(N = </w:t>
            </w:r>
            <w:proofErr w:type="gramStart"/>
            <w:r>
              <w:t>226)¹</w:t>
            </w:r>
            <w:proofErr w:type="gramEnd"/>
          </w:p>
        </w:tc>
        <w:tc>
          <w:tcPr>
            <w:tcW w:w="1413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299FF" w14:textId="77777777" w:rsidR="00AB10B1" w:rsidRDefault="00000000">
            <w:pPr>
              <w:jc w:val="center"/>
            </w:pPr>
            <w:r>
              <w:rPr>
                <w:b/>
                <w:bCs/>
              </w:rPr>
              <w:t>Middle Adolescence</w:t>
            </w:r>
          </w:p>
          <w:p w14:paraId="40AA7A05" w14:textId="77777777" w:rsidR="00AB10B1" w:rsidRDefault="00000000">
            <w:pPr>
              <w:jc w:val="center"/>
            </w:pPr>
            <w:r>
              <w:rPr>
                <w:b/>
                <w:bCs/>
              </w:rPr>
              <w:t>(14–17 years)</w:t>
            </w:r>
          </w:p>
          <w:p w14:paraId="6717D600" w14:textId="77777777" w:rsidR="00AB10B1" w:rsidRDefault="00000000">
            <w:pPr>
              <w:jc w:val="center"/>
            </w:pPr>
            <w:r>
              <w:t xml:space="preserve">(N = </w:t>
            </w:r>
            <w:proofErr w:type="gramStart"/>
            <w:r>
              <w:t>1,248)¹</w:t>
            </w:r>
            <w:proofErr w:type="gramEnd"/>
          </w:p>
        </w:tc>
        <w:tc>
          <w:tcPr>
            <w:tcW w:w="1413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9A315" w14:textId="63158B8C" w:rsidR="00AB10B1" w:rsidRDefault="00000000">
            <w:pPr>
              <w:jc w:val="center"/>
            </w:pPr>
            <w:r>
              <w:rPr>
                <w:b/>
                <w:bCs/>
              </w:rPr>
              <w:t>Late Adol /</w:t>
            </w:r>
          </w:p>
          <w:p w14:paraId="0D721162" w14:textId="7B93D150" w:rsidR="00AB10B1" w:rsidRDefault="00000000">
            <w:pPr>
              <w:jc w:val="center"/>
            </w:pPr>
            <w:r>
              <w:rPr>
                <w:b/>
                <w:bCs/>
              </w:rPr>
              <w:t>Emerg</w:t>
            </w:r>
            <w:r w:rsidR="00084F3E">
              <w:rPr>
                <w:b/>
                <w:bCs/>
              </w:rPr>
              <w:t>ing</w:t>
            </w:r>
            <w:r>
              <w:rPr>
                <w:b/>
                <w:bCs/>
              </w:rPr>
              <w:t xml:space="preserve"> Adulthood</w:t>
            </w:r>
          </w:p>
          <w:p w14:paraId="6C118B48" w14:textId="77777777" w:rsidR="00AB10B1" w:rsidRDefault="00000000">
            <w:pPr>
              <w:jc w:val="center"/>
            </w:pPr>
            <w:r>
              <w:rPr>
                <w:b/>
                <w:bCs/>
              </w:rPr>
              <w:t>(18–24 years)</w:t>
            </w:r>
          </w:p>
          <w:p w14:paraId="78192936" w14:textId="77777777" w:rsidR="00AB10B1" w:rsidRDefault="00000000">
            <w:pPr>
              <w:jc w:val="center"/>
            </w:pPr>
            <w:r>
              <w:t xml:space="preserve">(N = </w:t>
            </w:r>
            <w:proofErr w:type="gramStart"/>
            <w:r>
              <w:t>1,402)¹</w:t>
            </w:r>
            <w:proofErr w:type="gramEnd"/>
          </w:p>
        </w:tc>
        <w:tc>
          <w:tcPr>
            <w:tcW w:w="1372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EF7B9" w14:textId="77777777" w:rsidR="00AB10B1" w:rsidRDefault="00000000">
            <w:pPr>
              <w:jc w:val="center"/>
            </w:pPr>
            <w:r>
              <w:rPr>
                <w:b/>
                <w:bCs/>
              </w:rPr>
              <w:t>p-value</w:t>
            </w:r>
          </w:p>
          <w:p w14:paraId="08825ED5" w14:textId="77777777" w:rsidR="00AB10B1" w:rsidRDefault="00000000">
            <w:pPr>
              <w:jc w:val="center"/>
            </w:pPr>
            <w:r>
              <w:t>²</w:t>
            </w:r>
          </w:p>
        </w:tc>
      </w:tr>
      <w:tr w:rsidR="00AB10B1" w14:paraId="2ACDB60B" w14:textId="77777777" w:rsidTr="0036114C">
        <w:tc>
          <w:tcPr>
            <w:tcW w:w="237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5637AD" w14:textId="241D15CA" w:rsidR="00AB10B1" w:rsidRPr="008B27A8" w:rsidRDefault="008B27A8">
            <w:pPr>
              <w:rPr>
                <w:b/>
                <w:bCs/>
              </w:rPr>
            </w:pPr>
            <w:r w:rsidRPr="008B27A8">
              <w:rPr>
                <w:b/>
                <w:bCs/>
              </w:rPr>
              <w:t>Gender</w:t>
            </w:r>
          </w:p>
        </w:tc>
        <w:tc>
          <w:tcPr>
            <w:tcW w:w="13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A2B926" w14:textId="77777777" w:rsidR="00AB10B1" w:rsidRDefault="00AB10B1"/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A59D5A" w14:textId="77777777" w:rsidR="00AB10B1" w:rsidRDefault="00AB10B1"/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926887" w14:textId="77777777" w:rsidR="00AB10B1" w:rsidRDefault="00AB10B1"/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C0E3EC" w14:textId="77777777" w:rsidR="00AB10B1" w:rsidRDefault="00AB10B1"/>
        </w:tc>
        <w:tc>
          <w:tcPr>
            <w:tcW w:w="137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F4CF9D" w14:textId="77777777" w:rsidR="00AB10B1" w:rsidRDefault="00000000">
            <w:pPr>
              <w:jc w:val="center"/>
            </w:pPr>
            <w:r>
              <w:t>&lt;0.001</w:t>
            </w:r>
          </w:p>
        </w:tc>
      </w:tr>
      <w:tr w:rsidR="00AB10B1" w14:paraId="515B8AB8" w14:textId="77777777" w:rsidTr="0036114C">
        <w:tc>
          <w:tcPr>
            <w:tcW w:w="237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300" w:type="dxa"/>
              <w:bottom w:w="40" w:type="dxa"/>
              <w:right w:w="80" w:type="dxa"/>
            </w:tcMar>
          </w:tcPr>
          <w:p w14:paraId="30CD8F13" w14:textId="77777777" w:rsidR="00AB10B1" w:rsidRDefault="00000000">
            <w:r>
              <w:t>Male</w:t>
            </w:r>
          </w:p>
        </w:tc>
        <w:tc>
          <w:tcPr>
            <w:tcW w:w="13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F6A5E4" w14:textId="77777777" w:rsidR="00AB10B1" w:rsidRDefault="00000000">
            <w:pPr>
              <w:jc w:val="center"/>
            </w:pPr>
            <w:r>
              <w:t>1,381 (48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946FB71" w14:textId="77777777" w:rsidR="00AB10B1" w:rsidRDefault="00000000">
            <w:pPr>
              <w:jc w:val="center"/>
            </w:pPr>
            <w:r>
              <w:t>110 (49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28C8D7" w14:textId="77777777" w:rsidR="00AB10B1" w:rsidRDefault="00000000">
            <w:pPr>
              <w:jc w:val="center"/>
            </w:pPr>
            <w:r>
              <w:t>666 (53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EAD88B7" w14:textId="77777777" w:rsidR="00AB10B1" w:rsidRDefault="00000000">
            <w:pPr>
              <w:jc w:val="center"/>
            </w:pPr>
            <w:r>
              <w:t>605 (43%)</w:t>
            </w:r>
          </w:p>
        </w:tc>
        <w:tc>
          <w:tcPr>
            <w:tcW w:w="137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62BF8D" w14:textId="77777777" w:rsidR="00AB10B1" w:rsidRDefault="00AB10B1">
            <w:pPr>
              <w:jc w:val="center"/>
            </w:pPr>
          </w:p>
        </w:tc>
      </w:tr>
      <w:tr w:rsidR="00AB10B1" w14:paraId="0C092B0C" w14:textId="77777777" w:rsidTr="0036114C">
        <w:tc>
          <w:tcPr>
            <w:tcW w:w="237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300" w:type="dxa"/>
              <w:bottom w:w="40" w:type="dxa"/>
              <w:right w:w="80" w:type="dxa"/>
            </w:tcMar>
          </w:tcPr>
          <w:p w14:paraId="3FE5907B" w14:textId="77777777" w:rsidR="00AB10B1" w:rsidRDefault="00000000">
            <w:r>
              <w:t>Female</w:t>
            </w:r>
          </w:p>
        </w:tc>
        <w:tc>
          <w:tcPr>
            <w:tcW w:w="13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E49E24" w14:textId="77777777" w:rsidR="00AB10B1" w:rsidRDefault="00000000">
            <w:pPr>
              <w:jc w:val="center"/>
            </w:pPr>
            <w:r>
              <w:t>1,495 (52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93B4A7" w14:textId="77777777" w:rsidR="00AB10B1" w:rsidRDefault="00000000">
            <w:pPr>
              <w:jc w:val="center"/>
            </w:pPr>
            <w:r>
              <w:t>116 (51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8641E3" w14:textId="77777777" w:rsidR="00AB10B1" w:rsidRDefault="00000000">
            <w:pPr>
              <w:jc w:val="center"/>
            </w:pPr>
            <w:r>
              <w:t>582 (47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B9A656C" w14:textId="77777777" w:rsidR="00AB10B1" w:rsidRDefault="00000000">
            <w:pPr>
              <w:jc w:val="center"/>
            </w:pPr>
            <w:r>
              <w:t>797 (57%)</w:t>
            </w:r>
          </w:p>
        </w:tc>
        <w:tc>
          <w:tcPr>
            <w:tcW w:w="137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31D6C5" w14:textId="77777777" w:rsidR="00AB10B1" w:rsidRDefault="00AB10B1">
            <w:pPr>
              <w:jc w:val="center"/>
            </w:pPr>
          </w:p>
        </w:tc>
      </w:tr>
      <w:tr w:rsidR="00AB10B1" w14:paraId="5FE79EF1" w14:textId="77777777" w:rsidTr="0036114C">
        <w:tc>
          <w:tcPr>
            <w:tcW w:w="237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C518EA" w14:textId="77777777" w:rsidR="00AB10B1" w:rsidRDefault="00000000">
            <w:r>
              <w:rPr>
                <w:b/>
                <w:bCs/>
              </w:rPr>
              <w:t>Race/Ethnicity</w:t>
            </w:r>
          </w:p>
        </w:tc>
        <w:tc>
          <w:tcPr>
            <w:tcW w:w="13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59B3A1" w14:textId="77777777" w:rsidR="00AB10B1" w:rsidRDefault="00AB10B1"/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4D1389" w14:textId="77777777" w:rsidR="00AB10B1" w:rsidRDefault="00AB10B1"/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F345C2" w14:textId="77777777" w:rsidR="00AB10B1" w:rsidRDefault="00AB10B1"/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C81F43" w14:textId="77777777" w:rsidR="00AB10B1" w:rsidRDefault="00AB10B1"/>
        </w:tc>
        <w:tc>
          <w:tcPr>
            <w:tcW w:w="137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640383" w14:textId="77777777" w:rsidR="00AB10B1" w:rsidRDefault="00000000">
            <w:pPr>
              <w:jc w:val="center"/>
            </w:pPr>
            <w:r>
              <w:t>&lt;0.001</w:t>
            </w:r>
          </w:p>
        </w:tc>
      </w:tr>
      <w:tr w:rsidR="00AB10B1" w14:paraId="7DA540C9" w14:textId="77777777" w:rsidTr="0036114C">
        <w:tc>
          <w:tcPr>
            <w:tcW w:w="237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300" w:type="dxa"/>
              <w:bottom w:w="40" w:type="dxa"/>
              <w:right w:w="80" w:type="dxa"/>
            </w:tcMar>
          </w:tcPr>
          <w:p w14:paraId="53C96209" w14:textId="77777777" w:rsidR="00AB10B1" w:rsidRDefault="00000000">
            <w:r>
              <w:t>Hispanic</w:t>
            </w:r>
          </w:p>
        </w:tc>
        <w:tc>
          <w:tcPr>
            <w:tcW w:w="13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FC2CEFB" w14:textId="77777777" w:rsidR="00AB10B1" w:rsidRDefault="00000000">
            <w:pPr>
              <w:jc w:val="center"/>
            </w:pPr>
            <w:r>
              <w:t>248 (9.1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8B599D" w14:textId="77777777" w:rsidR="00AB10B1" w:rsidRDefault="00000000">
            <w:pPr>
              <w:jc w:val="center"/>
            </w:pPr>
            <w:r>
              <w:t>17 (7.6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FF99B33" w14:textId="77777777" w:rsidR="00AB10B1" w:rsidRDefault="00000000">
            <w:pPr>
              <w:jc w:val="center"/>
            </w:pPr>
            <w:r>
              <w:t>100 (8.2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C3D216" w14:textId="77777777" w:rsidR="00AB10B1" w:rsidRDefault="00000000">
            <w:pPr>
              <w:jc w:val="center"/>
            </w:pPr>
            <w:r>
              <w:t>131 (10%)</w:t>
            </w:r>
          </w:p>
        </w:tc>
        <w:tc>
          <w:tcPr>
            <w:tcW w:w="137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5F78AD" w14:textId="77777777" w:rsidR="00AB10B1" w:rsidRDefault="00AB10B1"/>
        </w:tc>
      </w:tr>
      <w:tr w:rsidR="00AB10B1" w14:paraId="03B10070" w14:textId="77777777" w:rsidTr="0036114C">
        <w:tc>
          <w:tcPr>
            <w:tcW w:w="237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300" w:type="dxa"/>
              <w:bottom w:w="40" w:type="dxa"/>
              <w:right w:w="80" w:type="dxa"/>
            </w:tcMar>
          </w:tcPr>
          <w:p w14:paraId="47B36B36" w14:textId="77777777" w:rsidR="00AB10B1" w:rsidRDefault="00000000">
            <w:r>
              <w:t>NH White</w:t>
            </w:r>
          </w:p>
        </w:tc>
        <w:tc>
          <w:tcPr>
            <w:tcW w:w="13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924CAC3" w14:textId="77777777" w:rsidR="00AB10B1" w:rsidRDefault="00000000">
            <w:pPr>
              <w:jc w:val="center"/>
            </w:pPr>
            <w:r>
              <w:t>1,583 (58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837402" w14:textId="77777777" w:rsidR="00AB10B1" w:rsidRDefault="00000000">
            <w:pPr>
              <w:jc w:val="center"/>
            </w:pPr>
            <w:r>
              <w:t>106 (48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062A0D" w14:textId="77777777" w:rsidR="00AB10B1" w:rsidRDefault="00000000">
            <w:pPr>
              <w:jc w:val="center"/>
            </w:pPr>
            <w:r>
              <w:t>642 (52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87E679" w14:textId="77777777" w:rsidR="00AB10B1" w:rsidRDefault="00000000">
            <w:pPr>
              <w:jc w:val="center"/>
            </w:pPr>
            <w:r>
              <w:t>835 (66%)</w:t>
            </w:r>
          </w:p>
        </w:tc>
        <w:tc>
          <w:tcPr>
            <w:tcW w:w="137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0A1A12C" w14:textId="77777777" w:rsidR="00AB10B1" w:rsidRDefault="00AB10B1"/>
        </w:tc>
      </w:tr>
      <w:tr w:rsidR="00AB10B1" w14:paraId="5336FED3" w14:textId="77777777" w:rsidTr="0036114C">
        <w:tc>
          <w:tcPr>
            <w:tcW w:w="237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300" w:type="dxa"/>
              <w:bottom w:w="40" w:type="dxa"/>
              <w:right w:w="80" w:type="dxa"/>
            </w:tcMar>
          </w:tcPr>
          <w:p w14:paraId="386A6815" w14:textId="77777777" w:rsidR="00AB10B1" w:rsidRDefault="00000000">
            <w:r>
              <w:t>NH Black</w:t>
            </w:r>
          </w:p>
        </w:tc>
        <w:tc>
          <w:tcPr>
            <w:tcW w:w="13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27CB96" w14:textId="77777777" w:rsidR="00AB10B1" w:rsidRDefault="00000000">
            <w:pPr>
              <w:jc w:val="center"/>
            </w:pPr>
            <w:r>
              <w:t>670 (25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BA3127" w14:textId="77777777" w:rsidR="00AB10B1" w:rsidRDefault="00000000">
            <w:pPr>
              <w:jc w:val="center"/>
            </w:pPr>
            <w:r>
              <w:t>70 (31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BFC8213" w14:textId="77777777" w:rsidR="00AB10B1" w:rsidRDefault="00000000">
            <w:pPr>
              <w:jc w:val="center"/>
            </w:pPr>
            <w:r>
              <w:t>391 (32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171C19" w14:textId="77777777" w:rsidR="00AB10B1" w:rsidRDefault="00000000">
            <w:pPr>
              <w:jc w:val="center"/>
            </w:pPr>
            <w:r>
              <w:t>209 (17%)</w:t>
            </w:r>
          </w:p>
        </w:tc>
        <w:tc>
          <w:tcPr>
            <w:tcW w:w="137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9DB50A" w14:textId="77777777" w:rsidR="00AB10B1" w:rsidRDefault="00AB10B1"/>
        </w:tc>
      </w:tr>
      <w:tr w:rsidR="00AB10B1" w14:paraId="1A886FB6" w14:textId="77777777" w:rsidTr="0036114C">
        <w:tc>
          <w:tcPr>
            <w:tcW w:w="237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300" w:type="dxa"/>
              <w:bottom w:w="40" w:type="dxa"/>
              <w:right w:w="80" w:type="dxa"/>
            </w:tcMar>
          </w:tcPr>
          <w:p w14:paraId="7FDAB559" w14:textId="77777777" w:rsidR="00AB10B1" w:rsidRDefault="00000000">
            <w:r>
              <w:t xml:space="preserve">NH </w:t>
            </w:r>
            <w:proofErr w:type="gramStart"/>
            <w:r>
              <w:t>Other</w:t>
            </w:r>
            <w:proofErr w:type="gramEnd"/>
            <w:r>
              <w:t xml:space="preserve"> race</w:t>
            </w:r>
          </w:p>
        </w:tc>
        <w:tc>
          <w:tcPr>
            <w:tcW w:w="13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6C093A" w14:textId="77777777" w:rsidR="00AB10B1" w:rsidRDefault="00000000">
            <w:pPr>
              <w:jc w:val="center"/>
            </w:pPr>
            <w:r>
              <w:t>211 (7.8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FAAAD25" w14:textId="77777777" w:rsidR="00AB10B1" w:rsidRDefault="00000000">
            <w:pPr>
              <w:jc w:val="center"/>
            </w:pPr>
            <w:r>
              <w:t>30 (13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C12B54" w14:textId="77777777" w:rsidR="00AB10B1" w:rsidRDefault="00000000">
            <w:pPr>
              <w:jc w:val="center"/>
            </w:pPr>
            <w:r>
              <w:t>92 (7.5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A7E28C" w14:textId="77777777" w:rsidR="00AB10B1" w:rsidRDefault="00000000">
            <w:pPr>
              <w:jc w:val="center"/>
            </w:pPr>
            <w:r>
              <w:t>89 (7.0%)</w:t>
            </w:r>
          </w:p>
        </w:tc>
        <w:tc>
          <w:tcPr>
            <w:tcW w:w="137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5AAF511" w14:textId="77777777" w:rsidR="00AB10B1" w:rsidRDefault="00AB10B1"/>
        </w:tc>
      </w:tr>
      <w:tr w:rsidR="00AB10B1" w14:paraId="5218877B" w14:textId="77777777" w:rsidTr="0036114C">
        <w:tc>
          <w:tcPr>
            <w:tcW w:w="237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32471F" w14:textId="77777777" w:rsidR="00AB10B1" w:rsidRDefault="00000000">
            <w:r>
              <w:rPr>
                <w:b/>
                <w:bCs/>
              </w:rPr>
              <w:t>Maternal Education</w:t>
            </w:r>
          </w:p>
        </w:tc>
        <w:tc>
          <w:tcPr>
            <w:tcW w:w="13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DF5E55" w14:textId="77777777" w:rsidR="00AB10B1" w:rsidRDefault="00AB10B1"/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32B647" w14:textId="77777777" w:rsidR="00AB10B1" w:rsidRDefault="00AB10B1"/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877BA3" w14:textId="77777777" w:rsidR="00AB10B1" w:rsidRDefault="00AB10B1"/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9EFEBF" w14:textId="77777777" w:rsidR="00AB10B1" w:rsidRDefault="00AB10B1"/>
        </w:tc>
        <w:tc>
          <w:tcPr>
            <w:tcW w:w="137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9FD0C3" w14:textId="77777777" w:rsidR="00AB10B1" w:rsidRDefault="00000000">
            <w:pPr>
              <w:jc w:val="center"/>
            </w:pPr>
            <w:r>
              <w:t>&lt;0.001</w:t>
            </w:r>
          </w:p>
        </w:tc>
      </w:tr>
      <w:tr w:rsidR="00AB10B1" w14:paraId="75EF0497" w14:textId="77777777" w:rsidTr="0036114C">
        <w:tc>
          <w:tcPr>
            <w:tcW w:w="237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300" w:type="dxa"/>
              <w:bottom w:w="40" w:type="dxa"/>
              <w:right w:w="80" w:type="dxa"/>
            </w:tcMar>
          </w:tcPr>
          <w:p w14:paraId="12124DD5" w14:textId="77777777" w:rsidR="00AB10B1" w:rsidRDefault="00000000">
            <w:r>
              <w:t>HS or less</w:t>
            </w:r>
          </w:p>
        </w:tc>
        <w:tc>
          <w:tcPr>
            <w:tcW w:w="13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40972E" w14:textId="77777777" w:rsidR="00AB10B1" w:rsidRDefault="00000000">
            <w:pPr>
              <w:jc w:val="center"/>
            </w:pPr>
            <w:r>
              <w:t>558 (26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FF49F65" w14:textId="77777777" w:rsidR="00AB10B1" w:rsidRDefault="00000000">
            <w:pPr>
              <w:jc w:val="center"/>
            </w:pPr>
            <w:r>
              <w:t>29 (18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93BDCF" w14:textId="77777777" w:rsidR="00AB10B1" w:rsidRDefault="00000000">
            <w:pPr>
              <w:jc w:val="center"/>
            </w:pPr>
            <w:r>
              <w:t>387 (35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E5790E" w14:textId="77777777" w:rsidR="00AB10B1" w:rsidRDefault="00000000">
            <w:pPr>
              <w:jc w:val="center"/>
            </w:pPr>
            <w:r>
              <w:t>142 (15%)</w:t>
            </w:r>
          </w:p>
        </w:tc>
        <w:tc>
          <w:tcPr>
            <w:tcW w:w="137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61D32B" w14:textId="77777777" w:rsidR="00AB10B1" w:rsidRDefault="00AB10B1"/>
        </w:tc>
      </w:tr>
      <w:tr w:rsidR="00AB10B1" w14:paraId="5FCEC9D8" w14:textId="77777777" w:rsidTr="0036114C">
        <w:tc>
          <w:tcPr>
            <w:tcW w:w="237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300" w:type="dxa"/>
              <w:bottom w:w="40" w:type="dxa"/>
              <w:right w:w="80" w:type="dxa"/>
            </w:tcMar>
          </w:tcPr>
          <w:p w14:paraId="6D900B3D" w14:textId="77777777" w:rsidR="00AB10B1" w:rsidRDefault="00000000">
            <w:r>
              <w:t>Some college</w:t>
            </w:r>
          </w:p>
        </w:tc>
        <w:tc>
          <w:tcPr>
            <w:tcW w:w="13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A0C2310" w14:textId="77777777" w:rsidR="00AB10B1" w:rsidRDefault="00000000">
            <w:pPr>
              <w:jc w:val="center"/>
            </w:pPr>
            <w:r>
              <w:t>595 (27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EA9F90C" w14:textId="77777777" w:rsidR="00AB10B1" w:rsidRDefault="00000000">
            <w:pPr>
              <w:jc w:val="center"/>
            </w:pPr>
            <w:r>
              <w:t>55 (35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C43233" w14:textId="77777777" w:rsidR="00AB10B1" w:rsidRDefault="00000000">
            <w:pPr>
              <w:jc w:val="center"/>
            </w:pPr>
            <w:r>
              <w:t>346 (31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C6BD7F" w14:textId="77777777" w:rsidR="00AB10B1" w:rsidRDefault="00000000">
            <w:pPr>
              <w:jc w:val="center"/>
            </w:pPr>
            <w:r>
              <w:t>194 (21%)</w:t>
            </w:r>
          </w:p>
        </w:tc>
        <w:tc>
          <w:tcPr>
            <w:tcW w:w="137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608B5A" w14:textId="77777777" w:rsidR="00AB10B1" w:rsidRDefault="00AB10B1"/>
        </w:tc>
      </w:tr>
      <w:tr w:rsidR="00AB10B1" w14:paraId="01BF98A5" w14:textId="77777777" w:rsidTr="0036114C">
        <w:tc>
          <w:tcPr>
            <w:tcW w:w="237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300" w:type="dxa"/>
              <w:bottom w:w="40" w:type="dxa"/>
              <w:right w:w="80" w:type="dxa"/>
            </w:tcMar>
          </w:tcPr>
          <w:p w14:paraId="1B224E9E" w14:textId="77777777" w:rsidR="00AB10B1" w:rsidRDefault="00000000">
            <w:r>
              <w:t>Bachelor’s or more</w:t>
            </w:r>
          </w:p>
        </w:tc>
        <w:tc>
          <w:tcPr>
            <w:tcW w:w="13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2ED380" w14:textId="77777777" w:rsidR="00AB10B1" w:rsidRDefault="00000000">
            <w:pPr>
              <w:jc w:val="center"/>
            </w:pPr>
            <w:r>
              <w:t>1,034 (47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748FA5" w14:textId="77777777" w:rsidR="00AB10B1" w:rsidRDefault="00000000">
            <w:pPr>
              <w:jc w:val="center"/>
            </w:pPr>
            <w:r>
              <w:t>75 (47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B784FB" w14:textId="77777777" w:rsidR="00AB10B1" w:rsidRDefault="00000000">
            <w:pPr>
              <w:jc w:val="center"/>
            </w:pPr>
            <w:r>
              <w:t>368 (33%)</w:t>
            </w:r>
          </w:p>
        </w:tc>
        <w:tc>
          <w:tcPr>
            <w:tcW w:w="1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757B6F" w14:textId="77777777" w:rsidR="00AB10B1" w:rsidRDefault="00000000">
            <w:pPr>
              <w:jc w:val="center"/>
            </w:pPr>
            <w:r>
              <w:t>591 (64%)</w:t>
            </w:r>
          </w:p>
        </w:tc>
        <w:tc>
          <w:tcPr>
            <w:tcW w:w="137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00D1A88" w14:textId="77777777" w:rsidR="00AB10B1" w:rsidRDefault="00AB10B1"/>
        </w:tc>
      </w:tr>
      <w:tr w:rsidR="0036114C" w14:paraId="2CAB5914" w14:textId="77777777" w:rsidTr="0010092A">
        <w:tc>
          <w:tcPr>
            <w:tcW w:w="9360" w:type="dxa"/>
            <w:gridSpan w:val="6"/>
            <w:tcBorders>
              <w:top w:val="single" w:sz="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42E72D" w14:textId="2117D3C5" w:rsidR="0036114C" w:rsidRDefault="0036114C">
            <w:r>
              <w:t>Note. NH=</w:t>
            </w:r>
            <w:proofErr w:type="gramStart"/>
            <w:r>
              <w:t>Non-Hispanic</w:t>
            </w:r>
            <w:proofErr w:type="gramEnd"/>
          </w:p>
        </w:tc>
      </w:tr>
    </w:tbl>
    <w:p w14:paraId="448522CA" w14:textId="77777777" w:rsidR="00AB10B1" w:rsidRDefault="00000000">
      <w:pPr>
        <w:spacing w:before="120"/>
      </w:pPr>
      <w:r>
        <w:t>¹ n (%)</w:t>
      </w:r>
    </w:p>
    <w:p w14:paraId="42948702" w14:textId="77777777" w:rsidR="00AB10B1" w:rsidRDefault="00000000">
      <w:r>
        <w:t>² Pearson’s Chi-squared test</w:t>
      </w:r>
    </w:p>
    <w:sectPr w:rsidR="00AB10B1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F7149"/>
    <w:multiLevelType w:val="hybridMultilevel"/>
    <w:tmpl w:val="B790C49A"/>
    <w:lvl w:ilvl="0" w:tplc="E996A188">
      <w:start w:val="1"/>
      <w:numFmt w:val="bullet"/>
      <w:lvlText w:val="●"/>
      <w:lvlJc w:val="left"/>
      <w:pPr>
        <w:ind w:left="720" w:hanging="360"/>
      </w:pPr>
    </w:lvl>
    <w:lvl w:ilvl="1" w:tplc="70E0A654">
      <w:start w:val="1"/>
      <w:numFmt w:val="bullet"/>
      <w:lvlText w:val="○"/>
      <w:lvlJc w:val="left"/>
      <w:pPr>
        <w:ind w:left="1440" w:hanging="360"/>
      </w:pPr>
    </w:lvl>
    <w:lvl w:ilvl="2" w:tplc="836C62D8">
      <w:start w:val="1"/>
      <w:numFmt w:val="bullet"/>
      <w:lvlText w:val="■"/>
      <w:lvlJc w:val="left"/>
      <w:pPr>
        <w:ind w:left="2160" w:hanging="360"/>
      </w:pPr>
    </w:lvl>
    <w:lvl w:ilvl="3" w:tplc="8166896A">
      <w:start w:val="1"/>
      <w:numFmt w:val="bullet"/>
      <w:lvlText w:val="●"/>
      <w:lvlJc w:val="left"/>
      <w:pPr>
        <w:ind w:left="2880" w:hanging="360"/>
      </w:pPr>
    </w:lvl>
    <w:lvl w:ilvl="4" w:tplc="4496AFCE">
      <w:start w:val="1"/>
      <w:numFmt w:val="bullet"/>
      <w:lvlText w:val="○"/>
      <w:lvlJc w:val="left"/>
      <w:pPr>
        <w:ind w:left="3600" w:hanging="360"/>
      </w:pPr>
    </w:lvl>
    <w:lvl w:ilvl="5" w:tplc="FA86A0F6">
      <w:start w:val="1"/>
      <w:numFmt w:val="bullet"/>
      <w:lvlText w:val="■"/>
      <w:lvlJc w:val="left"/>
      <w:pPr>
        <w:ind w:left="4320" w:hanging="360"/>
      </w:pPr>
    </w:lvl>
    <w:lvl w:ilvl="6" w:tplc="9E523042">
      <w:start w:val="1"/>
      <w:numFmt w:val="bullet"/>
      <w:lvlText w:val="●"/>
      <w:lvlJc w:val="left"/>
      <w:pPr>
        <w:ind w:left="5040" w:hanging="360"/>
      </w:pPr>
    </w:lvl>
    <w:lvl w:ilvl="7" w:tplc="B094D052">
      <w:start w:val="1"/>
      <w:numFmt w:val="bullet"/>
      <w:lvlText w:val="●"/>
      <w:lvlJc w:val="left"/>
      <w:pPr>
        <w:ind w:left="5760" w:hanging="360"/>
      </w:pPr>
    </w:lvl>
    <w:lvl w:ilvl="8" w:tplc="51BCEE2C">
      <w:start w:val="1"/>
      <w:numFmt w:val="bullet"/>
      <w:lvlText w:val="●"/>
      <w:lvlJc w:val="left"/>
      <w:pPr>
        <w:ind w:left="6480" w:hanging="360"/>
      </w:pPr>
    </w:lvl>
  </w:abstractNum>
  <w:num w:numId="1" w16cid:durableId="191235090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0B1"/>
    <w:rsid w:val="00084F3E"/>
    <w:rsid w:val="0036114C"/>
    <w:rsid w:val="00526744"/>
    <w:rsid w:val="008070BF"/>
    <w:rsid w:val="008B27A8"/>
    <w:rsid w:val="009D4F71"/>
    <w:rsid w:val="00AB10B1"/>
    <w:rsid w:val="00AF2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C0122"/>
  <w15:docId w15:val="{A0CB0254-1A71-D849-B2AE-81DDE1AF7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717</Characters>
  <Application>Microsoft Office Word</Application>
  <DocSecurity>0</DocSecurity>
  <Lines>99</Lines>
  <Paragraphs>7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ppleseth, Hannah</cp:lastModifiedBy>
  <cp:revision>6</cp:revision>
  <dcterms:created xsi:type="dcterms:W3CDTF">2026-03-06T00:15:00Z</dcterms:created>
  <dcterms:modified xsi:type="dcterms:W3CDTF">2026-03-27T20:42:00Z</dcterms:modified>
</cp:coreProperties>
</file>